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E2FF1" w14:textId="77777777" w:rsidR="00293503" w:rsidRDefault="008415AA" w:rsidP="00C438F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NFORMED CONSENT FORM</w:t>
      </w:r>
    </w:p>
    <w:p w14:paraId="1412096B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___________________________________________________________________</w:t>
      </w:r>
    </w:p>
    <w:p w14:paraId="130011AF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nvit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articipat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rojec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ollaborat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evelopmen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elow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or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:</w:t>
      </w:r>
    </w:p>
    <w:p w14:paraId="04B328D1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68317CEA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I - DATA ON SCIENTIFIC RESEARCH</w:t>
      </w:r>
    </w:p>
    <w:p w14:paraId="4D92168A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78779DCC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ITLE OF THE RESEARCH PROT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COL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:  “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ALYSIS OF THE BILIARY MICROBIOTA IN HEPATOBILIOPANCREATIC DISEASES COMPARED TO HEALTHY PEOPLE”</w:t>
      </w:r>
    </w:p>
    <w:p w14:paraId="1FED8A01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76D41B9B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RESEARCHER: Alberto Meyer</w:t>
      </w:r>
    </w:p>
    <w:p w14:paraId="423401F1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POSITION / FUNCTION: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ssistan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hysician</w:t>
      </w:r>
      <w:proofErr w:type="spellEnd"/>
    </w:p>
    <w:p w14:paraId="603B6579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DEPARTMENT / INSTITUTE: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ive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igestiv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ystem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ransplan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ervice, Hospital das Clínicas, FMUSP.</w:t>
      </w:r>
    </w:p>
    <w:p w14:paraId="61B0B483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5309F276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II - REGISTRATION OF THE RESEARCHER'S EXPLANATIONS TO THE PATIENT OR ITS LEGAL REPRESENTATIVE ABOUT THIS RESEARCH</w:t>
      </w:r>
    </w:p>
    <w:p w14:paraId="3FA76FC9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15784079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JUSTIFICATION AND OBJECTIVES OF THE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TUDY.</w:t>
      </w:r>
    </w:p>
    <w:p w14:paraId="414E1C40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od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nhabit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arg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acteria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ogethe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al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“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icrobiom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”. Th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icrobiom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ver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mportan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health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erhap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ts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ompositio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mportan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evelopmen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isease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ive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gallbladde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ancre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refor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in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rojec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r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dentif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acteria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iliar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icrobiom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ck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eopl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compar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m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fin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out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role in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evelopmen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isease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questing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uthorizatio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o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a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ollec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bil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continu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tudie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</w:p>
    <w:p w14:paraId="6C9EA93A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1DCEF814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DESCRIPTION OF THE PROCEDURES AND METHODS THAT WILL BE USED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atient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ho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articipat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ive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onor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os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ho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undergo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endoscopic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retrograd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holangiopanc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atograph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(ERCP)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examinatio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as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quest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octo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ak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dvantag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tuation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ques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ollectio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amples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 xml:space="preserve">1ml (20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rop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bil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icrobiom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lso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ake us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ome data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from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edical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cor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thou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dentificatio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am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</w:p>
    <w:p w14:paraId="280FE139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4005E7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3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DESCRIPTION OF DISCOMFORT AND RISKS ARISING FROM PARTICIPATION IN RESEARCH</w:t>
      </w:r>
    </w:p>
    <w:p w14:paraId="272F1941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r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no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iscomfor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isk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expect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uring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ollectio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bile in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procedures.</w:t>
      </w:r>
    </w:p>
    <w:p w14:paraId="54E89E24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7B07A883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4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EXPECTED BENEFITS FOR THE PAR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ICIPANT.</w:t>
      </w:r>
    </w:p>
    <w:p w14:paraId="6FD896D5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r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no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mmediat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enefi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articipan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u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a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enefi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utur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atient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isease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ive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gallbladde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ancrea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</w:p>
    <w:p w14:paraId="631F6349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4630D5BD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5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CLARIFICATION ON THE MONITORING AND ASSISTANCE TO WHICH RESEARCH PARTI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IPANTS WILL BE ENTITLED</w:t>
      </w:r>
    </w:p>
    <w:p w14:paraId="5A8494EA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atient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ceiv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onitoring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ssistanc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uring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cours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search</w:t>
      </w:r>
      <w:proofErr w:type="spellEnd"/>
    </w:p>
    <w:p w14:paraId="2B51CC5F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1A198C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6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WITHDRAWAL OF CONSENT OR REFUSAL TO PARTICIPATE</w:t>
      </w:r>
    </w:p>
    <w:p w14:paraId="1053032D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arant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fu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dra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op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im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judi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inu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ea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titu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nal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rec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ivac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BAD9DCD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8BB41D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7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COND WAY OF </w:t>
      </w:r>
      <w:r>
        <w:rPr>
          <w:rFonts w:ascii="Times New Roman" w:eastAsia="Times New Roman" w:hAnsi="Times New Roman" w:cs="Times New Roman"/>
          <w:sz w:val="24"/>
          <w:szCs w:val="24"/>
        </w:rPr>
        <w:t>THE CONSENT</w:t>
      </w:r>
    </w:p>
    <w:p w14:paraId="408992EE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arant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e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p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r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u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iti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pies.</w:t>
      </w:r>
    </w:p>
    <w:p w14:paraId="78D6787E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D97747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C1C238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44DFF7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8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FUND AND INDEMNITY</w:t>
      </w:r>
    </w:p>
    <w:p w14:paraId="2851103A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ult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v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nspl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/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oscop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spital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f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nspl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RCP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r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o financ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ens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8E84089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n ca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s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ju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rec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u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cedur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eatm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po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v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usal link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tit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dic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ea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titu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g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ablish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mni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n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ti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vious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edu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ut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ultation</w:t>
      </w:r>
      <w:proofErr w:type="spellEnd"/>
    </w:p>
    <w:p w14:paraId="11009BD8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67594D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9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ORAGE OF BIOLOGICAL MATERIAL</w:t>
      </w:r>
    </w:p>
    <w:p w14:paraId="1AD9C2C8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le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ater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e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borato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onymous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ith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ntif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adem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merci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rpo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pro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h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mitt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cord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ideli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t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ordin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z w:val="24"/>
          <w:szCs w:val="24"/>
        </w:rPr>
        <w:t>incipl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untry, “Comissão Nacional de Ética em Pesquisa” (CONEP). </w:t>
      </w:r>
    </w:p>
    <w:p w14:paraId="2F122409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FD3BA4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0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UARANTEE OF ACCESS TO THE RESEARCHER.</w:t>
      </w:r>
    </w:p>
    <w:p w14:paraId="3EE602A2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c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fessiona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ponsi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arif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ub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r. Alberto Mey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Av. Dr. Enéas de Carvalho Aguiar, 255, 9o andar, sala 9113/9114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+55+11+2661-332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+55+11+2661-3324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ub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ub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h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e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h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mitt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- Rua Ovídio Pires de Campos, 225 - 5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lo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+55+11+2661-7585, E-mail: cappesq.adm@hc.fm.usp.br.</w:t>
      </w:r>
    </w:p>
    <w:p w14:paraId="18FFC497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259020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16E919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F95D3D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7AE25A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4A4D79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lie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ffici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crib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ALYSIS OF THE BI</w:t>
      </w:r>
      <w:r>
        <w:rPr>
          <w:rFonts w:ascii="Times New Roman" w:eastAsia="Times New Roman" w:hAnsi="Times New Roman" w:cs="Times New Roman"/>
          <w:sz w:val="24"/>
          <w:szCs w:val="24"/>
        </w:rPr>
        <w:t>LIARY MICROBIOTA IN HEPATOBILIOPANCREATIC DISEASES COMPARED TO HEALTHY PEOPLE.</w:t>
      </w:r>
    </w:p>
    <w:p w14:paraId="538AC5F7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D9789D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cus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r. Alberto Mey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cis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I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rpo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cedur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perfor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comfo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sk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arante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fidential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man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arif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I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harg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aranteed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c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ospit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ea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cess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oluntari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dra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im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f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t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nal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nef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qui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rvi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CFMUSP. 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e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p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itial</w:t>
      </w:r>
      <w:r>
        <w:rPr>
          <w:rFonts w:ascii="Times New Roman" w:eastAsia="Times New Roman" w:hAnsi="Times New Roman" w:cs="Times New Roman"/>
          <w:sz w:val="24"/>
          <w:szCs w:val="24"/>
        </w:rPr>
        <w:t>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AF4D761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F794DB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166FB3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C7ED36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</w:t>
      </w:r>
    </w:p>
    <w:p w14:paraId="69E3F985" w14:textId="77777777" w:rsidR="00293503" w:rsidRDefault="008415AA">
      <w:pPr>
        <w:spacing w:line="308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atien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gnatur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/ Legal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presentative</w:t>
      </w:r>
      <w:proofErr w:type="spellEnd"/>
    </w:p>
    <w:p w14:paraId="69E85967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ate ____ /____ /____</w:t>
      </w:r>
    </w:p>
    <w:p w14:paraId="11BAA873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40DD0A0F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7AD7C9D2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_____________________________________________________</w:t>
      </w:r>
    </w:p>
    <w:p w14:paraId="43667E77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atient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am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/ Legal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presentative</w:t>
      </w:r>
      <w:proofErr w:type="spellEnd"/>
    </w:p>
    <w:p w14:paraId="4E0E7AC3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1C887B62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3AF231B3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_____________________________________________________</w:t>
      </w:r>
    </w:p>
    <w:p w14:paraId="7869645C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ignatur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erso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esponsibl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tudy</w:t>
      </w:r>
      <w:proofErr w:type="spellEnd"/>
    </w:p>
    <w:p w14:paraId="7E3C106F" w14:textId="77777777" w:rsidR="00293503" w:rsidRDefault="008415AA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ate ____/____ /____</w:t>
      </w:r>
    </w:p>
    <w:p w14:paraId="614F6BA2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3EE102B0" w14:textId="77777777" w:rsidR="00293503" w:rsidRDefault="002935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293503" w:rsidSect="00BC3A61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E06AAA" w14:textId="77777777" w:rsidR="008415AA" w:rsidRDefault="008415AA">
      <w:pPr>
        <w:spacing w:line="240" w:lineRule="auto"/>
      </w:pPr>
      <w:r>
        <w:separator/>
      </w:r>
    </w:p>
  </w:endnote>
  <w:endnote w:type="continuationSeparator" w:id="0">
    <w:p w14:paraId="6F496D0A" w14:textId="77777777" w:rsidR="008415AA" w:rsidRDefault="008415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D23773" w14:textId="77777777" w:rsidR="008415AA" w:rsidRDefault="008415AA">
      <w:pPr>
        <w:spacing w:line="240" w:lineRule="auto"/>
      </w:pPr>
      <w:r>
        <w:separator/>
      </w:r>
    </w:p>
  </w:footnote>
  <w:footnote w:type="continuationSeparator" w:id="0">
    <w:p w14:paraId="41DB85F6" w14:textId="77777777" w:rsidR="008415AA" w:rsidRDefault="008415A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17D986" w14:textId="77777777" w:rsidR="00293503" w:rsidRDefault="008415AA">
    <w:r>
      <w:rPr>
        <w:noProof/>
      </w:rPr>
      <w:drawing>
        <wp:inline distT="114300" distB="114300" distL="114300" distR="114300" wp14:anchorId="408D23BD" wp14:editId="01A0E3CE">
          <wp:extent cx="5734050" cy="1066800"/>
          <wp:effectExtent l="0" t="0" r="0" b="0"/>
          <wp:docPr id="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5734050" cy="106680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03"/>
    <w:rsid w:val="00293503"/>
    <w:rsid w:val="008415AA"/>
    <w:rsid w:val="00BC3A61"/>
    <w:rsid w:val="00C4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E53229E"/>
  <w15:docId w15:val="{5ED1E07E-C91A-49F9-8166-F79DA44CD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abealho">
    <w:name w:val="header"/>
    <w:basedOn w:val="Normal"/>
    <w:link w:val="CabealhoChar"/>
    <w:uiPriority w:val="99"/>
    <w:unhideWhenUsed/>
    <w:rsid w:val="00BC3A61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C3A61"/>
  </w:style>
  <w:style w:type="paragraph" w:styleId="Rodap">
    <w:name w:val="footer"/>
    <w:basedOn w:val="Normal"/>
    <w:link w:val="RodapChar"/>
    <w:uiPriority w:val="99"/>
    <w:unhideWhenUsed/>
    <w:rsid w:val="00BC3A61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C3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221CD-CDBA-4F79-98FC-AC327EE55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02</Words>
  <Characters>4873</Characters>
  <Application>Microsoft Office Word</Application>
  <DocSecurity>0</DocSecurity>
  <Lines>40</Lines>
  <Paragraphs>11</Paragraphs>
  <ScaleCrop>false</ScaleCrop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lena.suzuki@fm.usp.br</cp:lastModifiedBy>
  <cp:revision>3</cp:revision>
  <dcterms:created xsi:type="dcterms:W3CDTF">2020-10-21T19:57:00Z</dcterms:created>
  <dcterms:modified xsi:type="dcterms:W3CDTF">2020-10-21T20:06:00Z</dcterms:modified>
</cp:coreProperties>
</file>